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6EB72" w14:textId="77777777" w:rsidR="0064110E" w:rsidRPr="006E7149" w:rsidRDefault="0064110E" w:rsidP="0064110E">
      <w:pPr>
        <w:spacing w:line="240" w:lineRule="auto"/>
        <w:rPr>
          <w:rFonts w:cs="Times New Roman"/>
          <w:b/>
          <w:bCs/>
        </w:rPr>
      </w:pPr>
      <w:r w:rsidRPr="006E7149">
        <w:rPr>
          <w:rFonts w:cs="Times New Roman"/>
          <w:b/>
          <w:bCs/>
        </w:rPr>
        <w:t>Supplemental Figure 1</w:t>
      </w:r>
    </w:p>
    <w:p w14:paraId="2A035A8B" w14:textId="77777777" w:rsidR="0064110E" w:rsidRPr="006E7149" w:rsidRDefault="0064110E" w:rsidP="0064110E">
      <w:pPr>
        <w:spacing w:line="240" w:lineRule="auto"/>
        <w:rPr>
          <w:rFonts w:cs="Times New Roman"/>
        </w:rPr>
      </w:pPr>
    </w:p>
    <w:p w14:paraId="5DB55013" w14:textId="77777777" w:rsidR="0064110E" w:rsidRPr="006E7149" w:rsidRDefault="0064110E" w:rsidP="0064110E">
      <w:pPr>
        <w:rPr>
          <w:i/>
          <w:iCs/>
        </w:rPr>
      </w:pPr>
      <w:r w:rsidRPr="006E7149">
        <w:rPr>
          <w:rFonts w:cs="Times New Roman"/>
          <w:i/>
          <w:iCs/>
        </w:rPr>
        <w:t>Histograms showing the distributions of parent and child reported internalizing problems at each timepoint.</w:t>
      </w:r>
      <w:r w:rsidRPr="006E7149">
        <w:rPr>
          <w:i/>
          <w:iCs/>
        </w:rPr>
        <w:t xml:space="preserve"> </w:t>
      </w:r>
    </w:p>
    <w:p w14:paraId="0FCDD0FB" w14:textId="77777777" w:rsidR="0064110E" w:rsidRPr="006E7149" w:rsidRDefault="0064110E" w:rsidP="0064110E">
      <w:pPr>
        <w:spacing w:line="240" w:lineRule="auto"/>
      </w:pPr>
      <w:r w:rsidRPr="006E7149">
        <w:rPr>
          <w:noProof/>
        </w:rPr>
        <w:drawing>
          <wp:inline distT="0" distB="0" distL="0" distR="0" wp14:anchorId="65D6EC1F" wp14:editId="70E67A97">
            <wp:extent cx="5921675" cy="3315335"/>
            <wp:effectExtent l="0" t="0" r="3175" b="0"/>
            <wp:docPr id="1500984100" name="Picture 1" descr="A graph of different wav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0984100" name="Picture 1" descr="A graph of different wav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947" cy="33182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422F3C" w14:textId="77777777" w:rsidR="00EF21BE" w:rsidRDefault="00EF21BE"/>
    <w:p w14:paraId="3A5B4531" w14:textId="77777777" w:rsidR="004331FB" w:rsidRPr="006E7149" w:rsidRDefault="004331FB" w:rsidP="004331FB">
      <w:pPr>
        <w:spacing w:line="240" w:lineRule="auto"/>
        <w:rPr>
          <w:rFonts w:cs="Times New Roman"/>
          <w:b/>
          <w:bCs/>
        </w:rPr>
      </w:pPr>
      <w:r w:rsidRPr="006E7149">
        <w:rPr>
          <w:rFonts w:cs="Times New Roman"/>
          <w:b/>
          <w:bCs/>
        </w:rPr>
        <w:t>Supplemental Table 1</w:t>
      </w:r>
    </w:p>
    <w:p w14:paraId="5A7A37B3" w14:textId="77777777" w:rsidR="004331FB" w:rsidRPr="006E7149" w:rsidRDefault="004331FB" w:rsidP="004331FB">
      <w:pPr>
        <w:spacing w:line="240" w:lineRule="auto"/>
        <w:rPr>
          <w:rFonts w:cs="Times New Roman"/>
          <w:b/>
          <w:bCs/>
        </w:rPr>
      </w:pPr>
    </w:p>
    <w:p w14:paraId="1DB7B222" w14:textId="77777777" w:rsidR="004331FB" w:rsidRPr="006E7149" w:rsidRDefault="004331FB" w:rsidP="004331FB">
      <w:pPr>
        <w:rPr>
          <w:rFonts w:cs="Times New Roman"/>
          <w:i/>
          <w:iCs/>
        </w:rPr>
      </w:pPr>
      <w:r w:rsidRPr="006E7149">
        <w:rPr>
          <w:rFonts w:cs="Times New Roman"/>
          <w:i/>
          <w:iCs/>
        </w:rPr>
        <w:t xml:space="preserve">Table showing the 6 items shared between the Brief Problem Monitor (youth-report) and Child Behavior Checklist (parent-report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2"/>
      </w:tblGrid>
      <w:tr w:rsidR="004331FB" w:rsidRPr="006E7149" w14:paraId="5A46EB33" w14:textId="77777777" w:rsidTr="002D6108">
        <w:tc>
          <w:tcPr>
            <w:tcW w:w="3812" w:type="dxa"/>
            <w:tcBorders>
              <w:top w:val="single" w:sz="4" w:space="0" w:color="auto"/>
              <w:bottom w:val="single" w:sz="4" w:space="0" w:color="auto"/>
            </w:tcBorders>
          </w:tcPr>
          <w:p w14:paraId="2B398F9B" w14:textId="77777777" w:rsidR="004331FB" w:rsidRPr="006E7149" w:rsidRDefault="004331FB" w:rsidP="002D6108">
            <w:pPr>
              <w:rPr>
                <w:rFonts w:cs="Times New Roman"/>
              </w:rPr>
            </w:pPr>
            <w:r>
              <w:rPr>
                <w:rFonts w:cs="Times New Roman"/>
              </w:rPr>
              <w:t>Item text</w:t>
            </w:r>
          </w:p>
        </w:tc>
      </w:tr>
      <w:tr w:rsidR="004331FB" w:rsidRPr="006E7149" w14:paraId="0EA1EE7F" w14:textId="77777777" w:rsidTr="002D6108">
        <w:tc>
          <w:tcPr>
            <w:tcW w:w="3812" w:type="dxa"/>
            <w:tcBorders>
              <w:top w:val="single" w:sz="4" w:space="0" w:color="auto"/>
            </w:tcBorders>
          </w:tcPr>
          <w:p w14:paraId="6DB9DEB6" w14:textId="77777777" w:rsidR="004331FB" w:rsidRPr="006E7149" w:rsidRDefault="004331FB" w:rsidP="002D6108">
            <w:pPr>
              <w:rPr>
                <w:rFonts w:cs="Times New Roman"/>
              </w:rPr>
            </w:pPr>
            <w:r w:rsidRPr="006E7149">
              <w:rPr>
                <w:rFonts w:cs="Times New Roman"/>
              </w:rPr>
              <w:t>Feels worthless or inferior</w:t>
            </w:r>
          </w:p>
        </w:tc>
      </w:tr>
      <w:tr w:rsidR="004331FB" w:rsidRPr="006E7149" w14:paraId="4797A216" w14:textId="77777777" w:rsidTr="002D6108">
        <w:tc>
          <w:tcPr>
            <w:tcW w:w="3812" w:type="dxa"/>
          </w:tcPr>
          <w:p w14:paraId="754733B5" w14:textId="77777777" w:rsidR="004331FB" w:rsidRPr="006E7149" w:rsidRDefault="004331FB" w:rsidP="002D6108">
            <w:pPr>
              <w:rPr>
                <w:rFonts w:cs="Times New Roman"/>
              </w:rPr>
            </w:pPr>
            <w:r w:rsidRPr="006E7149">
              <w:rPr>
                <w:rFonts w:cs="Times New Roman"/>
              </w:rPr>
              <w:t>Too fearful or anxious</w:t>
            </w:r>
          </w:p>
        </w:tc>
      </w:tr>
      <w:tr w:rsidR="004331FB" w:rsidRPr="006E7149" w14:paraId="5C13A158" w14:textId="77777777" w:rsidTr="002D6108">
        <w:tc>
          <w:tcPr>
            <w:tcW w:w="3812" w:type="dxa"/>
          </w:tcPr>
          <w:p w14:paraId="1F31FF16" w14:textId="77777777" w:rsidR="004331FB" w:rsidRPr="006E7149" w:rsidRDefault="004331FB" w:rsidP="002D6108">
            <w:pPr>
              <w:rPr>
                <w:rFonts w:cs="Times New Roman"/>
              </w:rPr>
            </w:pPr>
            <w:r w:rsidRPr="006E7149">
              <w:rPr>
                <w:rFonts w:cs="Times New Roman"/>
              </w:rPr>
              <w:t>Feels too guilty</w:t>
            </w:r>
          </w:p>
        </w:tc>
      </w:tr>
      <w:tr w:rsidR="004331FB" w:rsidRPr="006E7149" w14:paraId="399980BC" w14:textId="77777777" w:rsidTr="002D6108">
        <w:tc>
          <w:tcPr>
            <w:tcW w:w="3812" w:type="dxa"/>
          </w:tcPr>
          <w:p w14:paraId="78218934" w14:textId="77777777" w:rsidR="004331FB" w:rsidRPr="006E7149" w:rsidRDefault="004331FB" w:rsidP="002D6108">
            <w:pPr>
              <w:rPr>
                <w:rFonts w:cs="Times New Roman"/>
              </w:rPr>
            </w:pPr>
            <w:r w:rsidRPr="006E7149">
              <w:rPr>
                <w:rFonts w:cs="Times New Roman"/>
              </w:rPr>
              <w:t>Self-conscious or easily embarrassed</w:t>
            </w:r>
          </w:p>
        </w:tc>
      </w:tr>
      <w:tr w:rsidR="004331FB" w:rsidRPr="006E7149" w14:paraId="1A4D9C22" w14:textId="77777777" w:rsidTr="002D6108">
        <w:tc>
          <w:tcPr>
            <w:tcW w:w="3812" w:type="dxa"/>
          </w:tcPr>
          <w:p w14:paraId="50EC74E7" w14:textId="77777777" w:rsidR="004331FB" w:rsidRPr="006E7149" w:rsidRDefault="004331FB" w:rsidP="002D6108">
            <w:pPr>
              <w:rPr>
                <w:rFonts w:cs="Times New Roman"/>
              </w:rPr>
            </w:pPr>
            <w:r w:rsidRPr="006E7149">
              <w:rPr>
                <w:rFonts w:cs="Times New Roman"/>
              </w:rPr>
              <w:t>Unhappy, sad, or depressed</w:t>
            </w:r>
          </w:p>
        </w:tc>
      </w:tr>
      <w:tr w:rsidR="004331FB" w:rsidRPr="006E7149" w14:paraId="6FE023A5" w14:textId="77777777" w:rsidTr="002D6108">
        <w:tc>
          <w:tcPr>
            <w:tcW w:w="3812" w:type="dxa"/>
            <w:tcBorders>
              <w:bottom w:val="single" w:sz="4" w:space="0" w:color="auto"/>
            </w:tcBorders>
          </w:tcPr>
          <w:p w14:paraId="2E6B9281" w14:textId="77777777" w:rsidR="004331FB" w:rsidRPr="006E7149" w:rsidRDefault="004331FB" w:rsidP="002D6108">
            <w:pPr>
              <w:rPr>
                <w:rFonts w:cs="Times New Roman"/>
              </w:rPr>
            </w:pPr>
            <w:r w:rsidRPr="006E7149">
              <w:rPr>
                <w:rFonts w:cs="Times New Roman"/>
              </w:rPr>
              <w:t>Worries</w:t>
            </w:r>
          </w:p>
        </w:tc>
      </w:tr>
    </w:tbl>
    <w:p w14:paraId="04C46768" w14:textId="77777777" w:rsidR="004331FB" w:rsidRPr="006E7149" w:rsidRDefault="004331FB" w:rsidP="004331FB">
      <w:pPr>
        <w:spacing w:line="240" w:lineRule="auto"/>
      </w:pPr>
    </w:p>
    <w:p w14:paraId="1BC39C98" w14:textId="77777777" w:rsidR="004331FB" w:rsidRDefault="004331FB"/>
    <w:sectPr w:rsidR="00433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10E"/>
    <w:rsid w:val="004331FB"/>
    <w:rsid w:val="005C5370"/>
    <w:rsid w:val="0064110E"/>
    <w:rsid w:val="00644B5F"/>
    <w:rsid w:val="00B26AE4"/>
    <w:rsid w:val="00C4699B"/>
    <w:rsid w:val="00EF21BE"/>
    <w:rsid w:val="00FD3355"/>
    <w:rsid w:val="00FF4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A2F1D"/>
  <w15:chartTrackingRefBased/>
  <w15:docId w15:val="{D7AC8964-F392-43AE-8DF2-5407E8A96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10E"/>
  </w:style>
  <w:style w:type="paragraph" w:styleId="Heading1">
    <w:name w:val="heading 1"/>
    <w:basedOn w:val="Normal"/>
    <w:next w:val="Normal"/>
    <w:link w:val="Heading1Char"/>
    <w:uiPriority w:val="9"/>
    <w:qFormat/>
    <w:rsid w:val="006411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1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1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1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1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1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1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1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1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1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1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1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1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1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1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1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1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1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1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11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1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11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1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11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1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1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31F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81</Characters>
  <Application>Microsoft Office Word</Application>
  <DocSecurity>0</DocSecurity>
  <Lines>13</Lines>
  <Paragraphs>7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 Alika Carvalho</dc:creator>
  <cp:keywords/>
  <dc:description/>
  <cp:lastModifiedBy>Sylvie Thouësny</cp:lastModifiedBy>
  <cp:revision>2</cp:revision>
  <dcterms:created xsi:type="dcterms:W3CDTF">2025-08-13T14:55:00Z</dcterms:created>
  <dcterms:modified xsi:type="dcterms:W3CDTF">2025-08-13T14:55:00Z</dcterms:modified>
</cp:coreProperties>
</file>